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Genes linked to anterior segment dysgenesis, microcornea, and microphthalmia</w:t>
      </w:r>
    </w:p>
    <w:tbl>
      <w:tblPr>
        <w:tblW w:w="1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</w:tblGrid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 Name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AMTS18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1A3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OH7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GATLTL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OR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ST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MP4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V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V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KN2B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NTNAP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L11A1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L4A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AA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BA4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BB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BB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GC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YGD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DP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1B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GR1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YA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XC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XC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XE3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LC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DF6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JA8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CCS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MX1B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XL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P1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TBP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COM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F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RP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R184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C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HS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DZ3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PTN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TX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X6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MTD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TX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TX3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EKHA7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SS56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XDN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B18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B3GAP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B3GAP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X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H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X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X6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LC16A1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X2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18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RA6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BK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MCO1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SX2</w:t>
            </w:r>
          </w:p>
        </w:tc>
      </w:tr>
      <w:tr>
        <w:trPr>
          <w:trHeight w:val="13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DR36</w:t>
            </w:r>
          </w:p>
        </w:tc>
      </w:tr>
      <w:tr>
        <w:trPr>
          <w:trHeight w:val="14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FPM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9:31:00Z</dcterms:created>
  <dc:creator>Georges Nemer</dc:creator>
  <dc:description/>
  <cp:keywords/>
  <dc:language>en-US</dc:language>
  <cp:lastModifiedBy>Georges Nemer</cp:lastModifiedBy>
  <dcterms:modified xsi:type="dcterms:W3CDTF">2017-08-26T12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